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9C4D9" w14:textId="77777777" w:rsidR="00DB71F0" w:rsidRPr="00AA5E08" w:rsidRDefault="00312233" w:rsidP="00DB71F0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18"/>
          <w:szCs w:val="18"/>
          <w:lang w:val="en-US"/>
        </w:rPr>
      </w:pPr>
      <w:r>
        <w:rPr>
          <w:rFonts w:cs="Trebuchet MS"/>
          <w:b/>
          <w:sz w:val="18"/>
          <w:szCs w:val="18"/>
          <w:lang w:val="en-US"/>
        </w:rPr>
        <w:t>S17</w:t>
      </w:r>
      <w:bookmarkStart w:id="0" w:name="_GoBack"/>
      <w:bookmarkEnd w:id="0"/>
      <w:r w:rsidR="00DB71F0">
        <w:rPr>
          <w:rFonts w:cs="Trebuchet MS"/>
          <w:b/>
          <w:sz w:val="18"/>
          <w:szCs w:val="18"/>
          <w:lang w:val="en-US"/>
        </w:rPr>
        <w:t xml:space="preserve"> Table</w:t>
      </w:r>
      <w:r w:rsidR="00DB71F0" w:rsidRPr="00AA5E08">
        <w:rPr>
          <w:rFonts w:cs="Trebuchet MS"/>
          <w:b/>
          <w:sz w:val="18"/>
          <w:szCs w:val="18"/>
          <w:lang w:val="en-US"/>
        </w:rPr>
        <w:t xml:space="preserve">. </w:t>
      </w:r>
      <w:r w:rsidR="00DB71F0" w:rsidRPr="00AA5E08">
        <w:rPr>
          <w:rFonts w:cs="Trebuchet MS"/>
          <w:sz w:val="18"/>
          <w:szCs w:val="18"/>
          <w:lang w:val="en-US"/>
        </w:rPr>
        <w:t>Summary table of the GISTIC detected deletions that follow the Knudson Hit Model.</w:t>
      </w: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1272"/>
        <w:gridCol w:w="2114"/>
        <w:gridCol w:w="1576"/>
        <w:gridCol w:w="950"/>
        <w:gridCol w:w="1161"/>
        <w:gridCol w:w="1351"/>
        <w:gridCol w:w="1096"/>
      </w:tblGrid>
      <w:tr w:rsidR="00DB71F0" w:rsidRPr="00AA5E08" w14:paraId="116B7497" w14:textId="77777777" w:rsidTr="00A84129">
        <w:trPr>
          <w:trHeight w:val="151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185EF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GISTIC Alteration Band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BF82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Gene/Region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B608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Chromosomal Location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2367D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Number of Patients with Deletion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13C6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Homozygous Deletion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6A02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Number of Patients affected by Deletion and a Point Mutation/Indel on opposite allel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A80C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 xml:space="preserve">Number of Patients affected by Deletion and another Breakpoint </w:t>
            </w:r>
          </w:p>
        </w:tc>
      </w:tr>
      <w:tr w:rsidR="00DB71F0" w:rsidRPr="00AA5E08" w14:paraId="4C683C4F" w14:textId="77777777" w:rsidTr="00A84129">
        <w:trPr>
          <w:trHeight w:val="46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88F7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q42.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49D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89C5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r1:208416154-2412978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8A46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830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CCED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F7AD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B71F0" w:rsidRPr="00AA5E08" w14:paraId="33775E76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E7100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q22.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DFB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NXPH2 &amp; SPOPL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841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2:139259371-1395379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73B1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1F28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593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699C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B71F0" w:rsidRPr="00AA5E08" w14:paraId="061A55DE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F9AA1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q22.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CA16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HNM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7F4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2:138721590-1387739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416CB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4C9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93A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DFE8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B71F0" w:rsidRPr="00AA5E08" w14:paraId="1E2F4F79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CA70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p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0BA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RYBP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946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3:72420976-7249606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118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B6D6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FA7D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76E4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B71F0" w:rsidRPr="00AA5E08" w14:paraId="6FE58D22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8A429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p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E6C26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SHQ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AA9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3:72798428-729110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88C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7A0D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27B26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443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B71F0" w:rsidRPr="00AA5E08" w14:paraId="214FA935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43B4D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p24.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3CCD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UBE2E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5519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3:23244511-236332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8AE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9C97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CCF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F70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B71F0" w:rsidRPr="00AA5E08" w14:paraId="476F9136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B16EC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p24.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05D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ZNF385D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C0C7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3:21459915-224148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6A7F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58E4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14AA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A06B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B71F0" w:rsidRPr="00AA5E08" w14:paraId="288656C7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2A773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q13.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EB0A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5 genes inc. </w:t>
            </w: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P1B, SV2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BFA9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5:71403061-756497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A543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DB37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F01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6A43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B71F0" w:rsidRPr="00AA5E08" w14:paraId="387A0654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DBBF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q21.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A04D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HD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9109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5:98190908-982622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D376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37B7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4EA5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EB81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DB71F0" w:rsidRPr="00AA5E08" w14:paraId="3CACC867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9D9B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q21.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1C0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SLCO4C1, SLCO6A1, ST8SIA4, AC008948.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EE6B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5:100142639-1018347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495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4CA4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C64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CD8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B71F0" w:rsidRPr="00AA5E08" w14:paraId="33477F67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E3C5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q21.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D9E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NUDT12 &amp; PAM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3F5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5:102089685-1028984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B1D6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52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CBBF3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1C0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B71F0" w:rsidRPr="00AA5E08" w14:paraId="427DC30C" w14:textId="77777777" w:rsidTr="00A84129">
        <w:trPr>
          <w:trHeight w:val="110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6F1A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q14.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2CBB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35 genes inc. </w:t>
            </w: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ANKRD6, BACH2, CNR1, GJB7, HTR1E, MAP3K7, NT5E, PM20D2, RNGTT, RRAGD, SLC35A1, UBE2J1, ZNF29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FE8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6:86159809-912967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7D0AB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167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FE9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D08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DB71F0" w:rsidRPr="00AA5E08" w14:paraId="20569923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08990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q14.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A40DD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EPHA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3953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6:93949738-941292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F33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DC4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F577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76B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DB71F0" w:rsidRPr="00AA5E08" w14:paraId="4D638492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85D8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q14.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476C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TBX1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E6D5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6:85397069-854742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83E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5400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7652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F693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DB71F0" w:rsidRPr="00AA5E08" w14:paraId="537A09DA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B3F8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q14.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369D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KIAA1009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6193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6:84833960-8493735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37B8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6A46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3D1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793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DB71F0" w:rsidRPr="00AA5E08" w14:paraId="54725FC3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D13B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808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 gen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2887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8:22298332-225266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493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BA27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4B25B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B21F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B71F0" w:rsidRPr="00AA5E08" w14:paraId="22B5EB59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98AD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q23.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00B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E141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0:89617158-9003403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A01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2A82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0C35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0C9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B71F0" w:rsidRPr="00AA5E08" w14:paraId="4E407764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728D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q23.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4E0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RNL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703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0:90033621-903442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BA0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86AB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EFA7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088B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DB71F0" w:rsidRPr="00AA5E08" w14:paraId="20B7E5A1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0855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q23.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9568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KLLN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6FD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0:89618918-8962319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2DF3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889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0BD0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B963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B71F0" w:rsidRPr="00AA5E08" w14:paraId="22A1C3A6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12316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q23.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BD56A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15D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1:113930315-1141213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E3DE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AEFB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022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0D25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DB71F0" w:rsidRPr="00AA5E08" w14:paraId="46A00E96" w14:textId="77777777" w:rsidTr="00A84129">
        <w:trPr>
          <w:trHeight w:val="44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76B2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q23.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57C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HTR3A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4D08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1:113845603-1138610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061B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2B7A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3E4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E4E56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B71F0" w:rsidRPr="00AA5E08" w14:paraId="6057A0C3" w14:textId="77777777" w:rsidTr="00A84129">
        <w:trPr>
          <w:trHeight w:val="66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6610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p13.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37E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DUSP16, LOH12CR1, LOH12CR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36D8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2:12508342-127153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DBB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F5D1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EC0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8B1BE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DB71F0" w:rsidRPr="00AA5E08" w14:paraId="60CB4614" w14:textId="77777777" w:rsidTr="00A84129">
        <w:trPr>
          <w:trHeight w:val="66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F3168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q14.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3114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11 genes inc. </w:t>
            </w: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AB39L, ENOX1, LCP1, LECT1, PCDH8, RB1, TSC22D1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2C559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3:43597339-534227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9D58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638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16A1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AE260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DB71F0" w:rsidRPr="00AA5E08" w14:paraId="558CB160" w14:textId="77777777" w:rsidTr="00A84129">
        <w:trPr>
          <w:trHeight w:val="460"/>
        </w:trPr>
        <w:tc>
          <w:tcPr>
            <w:tcW w:w="127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C58DC" w14:textId="77777777" w:rsidR="00DB71F0" w:rsidRPr="00AA5E08" w:rsidRDefault="00DB71F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q14.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E9D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5 genes inc. </w:t>
            </w:r>
            <w:r w:rsidRPr="00AA5E08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PRR20B, PRR20C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583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hr13:57715052-5774435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D70F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40515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DE07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A5DC" w14:textId="77777777" w:rsidR="00DB71F0" w:rsidRPr="00AA5E08" w:rsidRDefault="00DB71F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AA5E0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</w:t>
            </w:r>
          </w:p>
        </w:tc>
      </w:tr>
    </w:tbl>
    <w:p w14:paraId="117DA285" w14:textId="77777777" w:rsidR="001814A9" w:rsidRDefault="001814A9"/>
    <w:sectPr w:rsidR="001814A9" w:rsidSect="00B941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1F0"/>
    <w:rsid w:val="001814A9"/>
    <w:rsid w:val="00312233"/>
    <w:rsid w:val="00B941C1"/>
    <w:rsid w:val="00DB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A5B2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B71F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71F0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2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3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1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B71F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71F0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2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23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469</Characters>
  <Application>Microsoft Macintosh Word</Application>
  <DocSecurity>0</DocSecurity>
  <Lines>27</Lines>
  <Paragraphs>12</Paragraphs>
  <ScaleCrop>false</ScaleCrop>
  <Company>UEA</Company>
  <LinksUpToDate>false</LinksUpToDate>
  <CharactersWithSpaces>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wer</dc:creator>
  <cp:keywords/>
  <dc:description/>
  <cp:lastModifiedBy>Daniel Brewer</cp:lastModifiedBy>
  <cp:revision>2</cp:revision>
  <dcterms:created xsi:type="dcterms:W3CDTF">2017-01-30T20:55:00Z</dcterms:created>
  <dcterms:modified xsi:type="dcterms:W3CDTF">2017-05-24T14:16:00Z</dcterms:modified>
</cp:coreProperties>
</file>